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63C27" w14:textId="72FD63EE" w:rsidR="00B204D4" w:rsidRDefault="00B204D4" w:rsidP="00E7045B">
      <w:pP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Bijlage 3</w:t>
      </w:r>
    </w:p>
    <w:p w14:paraId="68DFE08A" w14:textId="32D3F029" w:rsidR="00E7045B" w:rsidRDefault="00E7045B" w:rsidP="00E7045B">
      <w:pPr>
        <w:rPr>
          <w:rFonts w:ascii="Arial" w:eastAsia="Times New Roman" w:hAnsi="Arial" w:cs="Arial"/>
          <w:b/>
          <w:bCs/>
          <w:color w:val="000000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 xml:space="preserve">Tabel </w:t>
      </w:r>
      <w:r w:rsidR="00B204D4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B</w:t>
      </w:r>
      <w:r w:rsidR="008F2B97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2</w:t>
      </w:r>
      <w:r>
        <w:rPr>
          <w:rFonts w:ascii="Arial" w:eastAsia="Times New Roman" w:hAnsi="Arial" w:cs="Arial"/>
          <w:color w:val="222222"/>
          <w:shd w:val="clear" w:color="auto" w:fill="FFFFFF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eastAsia="nl-NL"/>
        </w:rPr>
        <w:t>Positieve en negatieve test ten opzichte van alleen binnen</w:t>
      </w:r>
      <w:r w:rsidR="00B10DC3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eastAsia="nl-NL"/>
        </w:rPr>
        <w:t>sporten of alleen maar buiten</w:t>
      </w:r>
      <w:r w:rsidR="00B10DC3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eastAsia="nl-NL"/>
        </w:rPr>
        <w:t>sporten</w:t>
      </w:r>
    </w:p>
    <w:tbl>
      <w:tblPr>
        <w:tblStyle w:val="Rastertabel1licht"/>
        <w:tblpPr w:leftFromText="141" w:rightFromText="141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1036"/>
        <w:gridCol w:w="2284"/>
        <w:gridCol w:w="645"/>
        <w:gridCol w:w="2345"/>
        <w:gridCol w:w="645"/>
      </w:tblGrid>
      <w:tr w:rsidR="00CD2E02" w:rsidRPr="000D4EC7" w14:paraId="6C40F153" w14:textId="43EC540A" w:rsidTr="00E20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5F60E" w14:textId="77777777" w:rsidR="00CD2E02" w:rsidRPr="000D4EC7" w:rsidRDefault="00CD2E02" w:rsidP="007F7FE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hideMark/>
          </w:tcPr>
          <w:p w14:paraId="32AD74D1" w14:textId="77777777" w:rsidR="00CD2E02" w:rsidRPr="007E4369" w:rsidRDefault="00CD2E0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Alleen b</w:t>
            </w:r>
            <w:r w:rsidRPr="007E4369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uiten sporten</w:t>
            </w:r>
          </w:p>
        </w:tc>
        <w:tc>
          <w:tcPr>
            <w:tcW w:w="0" w:type="auto"/>
          </w:tcPr>
          <w:p w14:paraId="3509A8C1" w14:textId="61730312" w:rsidR="00CD2E02" w:rsidRDefault="00CD2E0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%</w:t>
            </w:r>
          </w:p>
        </w:tc>
        <w:tc>
          <w:tcPr>
            <w:tcW w:w="0" w:type="auto"/>
            <w:hideMark/>
          </w:tcPr>
          <w:p w14:paraId="436747F9" w14:textId="0F5E705F" w:rsidR="00CD2E02" w:rsidRPr="007E4369" w:rsidRDefault="00CD2E0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Alleen b</w:t>
            </w:r>
            <w:r w:rsidRPr="007E4369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innen sporten</w:t>
            </w:r>
          </w:p>
        </w:tc>
        <w:tc>
          <w:tcPr>
            <w:tcW w:w="0" w:type="auto"/>
          </w:tcPr>
          <w:p w14:paraId="5C60CDF6" w14:textId="1449A8A0" w:rsidR="00CD2E02" w:rsidRDefault="00CD2E02" w:rsidP="007F7F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%</w:t>
            </w:r>
          </w:p>
        </w:tc>
      </w:tr>
      <w:tr w:rsidR="00CD2E02" w:rsidRPr="000D4EC7" w14:paraId="2287F915" w14:textId="08CA3767" w:rsidTr="00E2042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6DD23" w14:textId="77777777" w:rsidR="00CD2E02" w:rsidRPr="007E4369" w:rsidRDefault="00CD2E02" w:rsidP="007F7F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7E4369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Negatief</w:t>
            </w:r>
          </w:p>
        </w:tc>
        <w:tc>
          <w:tcPr>
            <w:tcW w:w="0" w:type="auto"/>
            <w:hideMark/>
          </w:tcPr>
          <w:p w14:paraId="750E556A" w14:textId="0361AB5D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 xml:space="preserve">705 </w:t>
            </w:r>
          </w:p>
        </w:tc>
        <w:tc>
          <w:tcPr>
            <w:tcW w:w="0" w:type="auto"/>
          </w:tcPr>
          <w:p w14:paraId="4A7258BA" w14:textId="6667EA03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91,7</w:t>
            </w:r>
          </w:p>
        </w:tc>
        <w:tc>
          <w:tcPr>
            <w:tcW w:w="0" w:type="auto"/>
            <w:hideMark/>
          </w:tcPr>
          <w:p w14:paraId="41EFAB35" w14:textId="259196ED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 xml:space="preserve">396 </w:t>
            </w:r>
          </w:p>
        </w:tc>
        <w:tc>
          <w:tcPr>
            <w:tcW w:w="0" w:type="auto"/>
          </w:tcPr>
          <w:p w14:paraId="50BC2683" w14:textId="55C99BB8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80,3</w:t>
            </w:r>
          </w:p>
        </w:tc>
      </w:tr>
      <w:tr w:rsidR="00CD2E02" w:rsidRPr="000D4EC7" w14:paraId="3D225617" w14:textId="5D1E3CFD" w:rsidTr="00E2042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B5286" w14:textId="77777777" w:rsidR="00CD2E02" w:rsidRPr="007E4369" w:rsidRDefault="00CD2E02" w:rsidP="007F7F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7E4369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Positief</w:t>
            </w:r>
          </w:p>
        </w:tc>
        <w:tc>
          <w:tcPr>
            <w:tcW w:w="0" w:type="auto"/>
            <w:hideMark/>
          </w:tcPr>
          <w:p w14:paraId="1149CBDA" w14:textId="26D98F78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64</w:t>
            </w:r>
            <w:r w:rsidRPr="000D4EC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</w:tcPr>
          <w:p w14:paraId="0A31256D" w14:textId="06813BA3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8,3</w:t>
            </w:r>
          </w:p>
        </w:tc>
        <w:tc>
          <w:tcPr>
            <w:tcW w:w="0" w:type="auto"/>
            <w:hideMark/>
          </w:tcPr>
          <w:p w14:paraId="571E369F" w14:textId="44199C65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97</w:t>
            </w:r>
            <w:r w:rsidRPr="000D4EC7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</w:tcPr>
          <w:p w14:paraId="6C16A819" w14:textId="07543248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19,7</w:t>
            </w:r>
          </w:p>
        </w:tc>
      </w:tr>
      <w:tr w:rsidR="00CD2E02" w:rsidRPr="000D4EC7" w14:paraId="25F4C516" w14:textId="3C3BC064" w:rsidTr="00E2042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D9282" w14:textId="77777777" w:rsidR="00CD2E02" w:rsidRPr="007E4369" w:rsidRDefault="00CD2E02" w:rsidP="007F7FE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l-NL"/>
              </w:rPr>
            </w:pPr>
            <w:r w:rsidRPr="007E4369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Totaal</w:t>
            </w:r>
          </w:p>
        </w:tc>
        <w:tc>
          <w:tcPr>
            <w:tcW w:w="0" w:type="auto"/>
            <w:hideMark/>
          </w:tcPr>
          <w:p w14:paraId="5FFA837B" w14:textId="7FA4BB68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769</w:t>
            </w:r>
          </w:p>
        </w:tc>
        <w:tc>
          <w:tcPr>
            <w:tcW w:w="0" w:type="auto"/>
          </w:tcPr>
          <w:p w14:paraId="26AE0A07" w14:textId="77777777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0" w:type="auto"/>
            <w:hideMark/>
          </w:tcPr>
          <w:p w14:paraId="2892E1FF" w14:textId="1A757249" w:rsidR="00CD2E02" w:rsidRPr="000D4EC7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493</w:t>
            </w:r>
          </w:p>
        </w:tc>
        <w:tc>
          <w:tcPr>
            <w:tcW w:w="0" w:type="auto"/>
          </w:tcPr>
          <w:p w14:paraId="5B50992A" w14:textId="77777777" w:rsidR="00CD2E02" w:rsidRDefault="00CD2E02" w:rsidP="007F7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</w:tbl>
    <w:p w14:paraId="3A39A17A" w14:textId="77777777" w:rsidR="00E7045B" w:rsidRDefault="00E7045B" w:rsidP="00E7045B">
      <w:pPr>
        <w:rPr>
          <w:rFonts w:ascii="Arial" w:eastAsia="Times New Roman" w:hAnsi="Arial" w:cs="Arial"/>
          <w:color w:val="222222"/>
          <w:shd w:val="clear" w:color="auto" w:fill="FFFFFF"/>
          <w:lang w:eastAsia="nl-NL"/>
        </w:rPr>
      </w:pPr>
    </w:p>
    <w:p w14:paraId="4FF49FE8" w14:textId="77777777" w:rsidR="00E7045B" w:rsidRDefault="00E7045B" w:rsidP="00E7045B">
      <w:pPr>
        <w:rPr>
          <w:rFonts w:ascii="Arial" w:eastAsia="Times New Roman" w:hAnsi="Arial" w:cs="Arial"/>
          <w:color w:val="222222"/>
          <w:shd w:val="clear" w:color="auto" w:fill="FFFFFF"/>
          <w:lang w:eastAsia="nl-NL"/>
        </w:rPr>
      </w:pPr>
    </w:p>
    <w:p w14:paraId="76A77845" w14:textId="77777777" w:rsidR="00E7045B" w:rsidRDefault="00E7045B" w:rsidP="00E7045B">
      <w:pPr>
        <w:rPr>
          <w:rFonts w:ascii="Arial" w:eastAsia="Times New Roman" w:hAnsi="Arial" w:cs="Arial"/>
          <w:color w:val="222222"/>
          <w:shd w:val="clear" w:color="auto" w:fill="FFFFFF"/>
          <w:lang w:eastAsia="nl-NL"/>
        </w:rPr>
      </w:pPr>
    </w:p>
    <w:p w14:paraId="11BDEBFA" w14:textId="77777777" w:rsidR="00E7045B" w:rsidRDefault="00E7045B" w:rsidP="00E7045B">
      <w:pPr>
        <w:rPr>
          <w:rFonts w:ascii="Arial" w:eastAsia="Times New Roman" w:hAnsi="Arial" w:cs="Arial"/>
          <w:color w:val="222222"/>
          <w:shd w:val="clear" w:color="auto" w:fill="FFFFFF"/>
          <w:lang w:eastAsia="nl-NL"/>
        </w:rPr>
      </w:pPr>
    </w:p>
    <w:p w14:paraId="3E128181" w14:textId="77777777" w:rsidR="00E7045B" w:rsidRDefault="00E7045B" w:rsidP="00E7045B">
      <w:pPr>
        <w:rPr>
          <w:rFonts w:ascii="Arial" w:eastAsia="Times New Roman" w:hAnsi="Arial" w:cs="Arial"/>
          <w:color w:val="222222"/>
          <w:shd w:val="clear" w:color="auto" w:fill="FFFFFF"/>
          <w:lang w:eastAsia="nl-NL"/>
        </w:rPr>
      </w:pPr>
    </w:p>
    <w:p w14:paraId="6169F63B" w14:textId="5FB9758F" w:rsidR="008D55F7" w:rsidRPr="00E7045B" w:rsidRDefault="008D55F7" w:rsidP="00E7045B"/>
    <w:sectPr w:rsidR="008D55F7" w:rsidRPr="00E70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1F"/>
    <w:rsid w:val="00223F8E"/>
    <w:rsid w:val="0039111F"/>
    <w:rsid w:val="007C2D89"/>
    <w:rsid w:val="008D55F7"/>
    <w:rsid w:val="008F2B97"/>
    <w:rsid w:val="009D0440"/>
    <w:rsid w:val="00B10DC3"/>
    <w:rsid w:val="00B204D4"/>
    <w:rsid w:val="00C14179"/>
    <w:rsid w:val="00CD2E02"/>
    <w:rsid w:val="00E7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74E3DD"/>
  <w14:defaultImageDpi w14:val="330"/>
  <w15:chartTrackingRefBased/>
  <w15:docId w15:val="{F4EA86F5-6B6C-4F5B-A6B6-9BC26DBC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04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">
    <w:name w:val="Grid Table 1 Light"/>
    <w:basedOn w:val="Eenvoudigetabel1"/>
    <w:uiPriority w:val="46"/>
    <w:rsid w:val="003911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envoudigetabel1">
    <w:name w:val="Table Simple 1"/>
    <w:basedOn w:val="Standaardtabel"/>
    <w:uiPriority w:val="99"/>
    <w:semiHidden/>
    <w:unhideWhenUsed/>
    <w:rsid w:val="0039111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W.J. van (PHEG)</dc:creator>
  <cp:keywords/>
  <dc:description/>
  <cp:lastModifiedBy>Wouter Scheen</cp:lastModifiedBy>
  <cp:revision>5</cp:revision>
  <dcterms:created xsi:type="dcterms:W3CDTF">2022-03-25T10:53:00Z</dcterms:created>
  <dcterms:modified xsi:type="dcterms:W3CDTF">2022-05-05T14:40:00Z</dcterms:modified>
</cp:coreProperties>
</file>